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8F477" w14:textId="55EEAA6F" w:rsidR="00710ED5" w:rsidRDefault="00710ED5" w:rsidP="00710ED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323B6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Supplement</w:t>
      </w:r>
      <w:r w:rsidRPr="00A323B6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ary</w:t>
      </w:r>
      <w:r w:rsidRPr="00A323B6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Figure S1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| </w:t>
      </w:r>
      <w:r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 xml:space="preserve">Longitudinal changes </w:t>
      </w:r>
      <w:r w:rsidR="00B2067E"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in</w:t>
      </w:r>
      <w:r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post-</w:t>
      </w:r>
      <w:r w:rsidR="00ED5706"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>con</w:t>
      </w:r>
      <w:r w:rsidR="00ED5706"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cussion</w:t>
      </w:r>
      <w:r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symptoms and </w:t>
      </w:r>
      <w:r w:rsidRPr="00782725">
        <w:rPr>
          <w:rFonts w:ascii="Times New Roman" w:eastAsia="AdvP40D20B" w:hAnsi="Times New Roman" w:cs="Times New Roman"/>
          <w:bCs/>
          <w:color w:val="000000"/>
          <w:sz w:val="24"/>
          <w:szCs w:val="24"/>
        </w:rPr>
        <w:t>cognitive</w:t>
      </w:r>
      <w:r w:rsidRPr="00782725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test</w:t>
      </w:r>
      <w:r w:rsidR="00B2067E" w:rsidRPr="0078272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performance</w:t>
      </w:r>
      <w:r w:rsidRPr="00782725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in </w:t>
      </w:r>
      <w:proofErr w:type="spellStart"/>
      <w:r w:rsidR="00B2067E" w:rsidRPr="0078272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mTBI</w:t>
      </w:r>
      <w:proofErr w:type="spellEnd"/>
      <w:r w:rsidR="00B2067E" w:rsidRPr="0078272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782725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patients.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037C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x</w:t>
      </w:r>
      <w:r w:rsidRPr="00037C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raph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037C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how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205FD5">
        <w:rPr>
          <w:rFonts w:ascii="Times New Roman" w:hAnsi="Times New Roman" w:cs="Times New Roman"/>
          <w:sz w:val="24"/>
          <w:szCs w:val="24"/>
        </w:rPr>
        <w:t>PCS was significantly improved at T2 and T3, still severer than controls at T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5FD5">
        <w:rPr>
          <w:rFonts w:ascii="Times New Roman" w:hAnsi="Times New Roman" w:cs="Times New Roman"/>
          <w:sz w:val="24"/>
          <w:szCs w:val="24"/>
        </w:rPr>
        <w:t xml:space="preserve">There </w:t>
      </w:r>
      <w:r w:rsidR="00C07521">
        <w:rPr>
          <w:rFonts w:ascii="Times New Roman" w:hAnsi="Times New Roman" w:cs="Times New Roman"/>
          <w:sz w:val="24"/>
          <w:szCs w:val="24"/>
        </w:rPr>
        <w:t>is</w:t>
      </w:r>
      <w:r w:rsidRPr="00205FD5">
        <w:rPr>
          <w:rFonts w:ascii="Times New Roman" w:hAnsi="Times New Roman" w:cs="Times New Roman"/>
          <w:sz w:val="24"/>
          <w:szCs w:val="24"/>
        </w:rPr>
        <w:t xml:space="preserve"> significantly recovery in the T</w:t>
      </w:r>
      <w:r w:rsidR="00ED5706">
        <w:rPr>
          <w:rFonts w:ascii="Times New Roman" w:hAnsi="Times New Roman" w:cs="Times New Roman"/>
          <w:sz w:val="24"/>
          <w:szCs w:val="24"/>
        </w:rPr>
        <w:t>rail Making A</w:t>
      </w:r>
      <w:r w:rsidRPr="00205FD5">
        <w:rPr>
          <w:rFonts w:ascii="Times New Roman" w:hAnsi="Times New Roman" w:cs="Times New Roman"/>
          <w:sz w:val="24"/>
          <w:szCs w:val="24"/>
        </w:rPr>
        <w:t xml:space="preserve"> </w:t>
      </w:r>
      <w:r w:rsidR="00A372C4">
        <w:rPr>
          <w:rFonts w:ascii="Times New Roman" w:hAnsi="Times New Roman" w:cs="Times New Roman"/>
          <w:sz w:val="24"/>
          <w:szCs w:val="24"/>
        </w:rPr>
        <w:t xml:space="preserve">test </w:t>
      </w:r>
      <w:r w:rsidRPr="00205FD5">
        <w:rPr>
          <w:rFonts w:ascii="Times New Roman" w:hAnsi="Times New Roman" w:cs="Times New Roman"/>
          <w:sz w:val="24"/>
          <w:szCs w:val="24"/>
        </w:rPr>
        <w:t xml:space="preserve">and </w:t>
      </w:r>
      <w:r w:rsidR="00A372C4" w:rsidRPr="00205FD5">
        <w:rPr>
          <w:rFonts w:ascii="Times New Roman" w:hAnsi="Times New Roman" w:cs="Times New Roman"/>
          <w:sz w:val="24"/>
          <w:szCs w:val="24"/>
        </w:rPr>
        <w:t xml:space="preserve">Digit Symbol </w:t>
      </w:r>
      <w:r w:rsidR="00A372C4">
        <w:rPr>
          <w:rFonts w:ascii="Times New Roman" w:hAnsi="Times New Roman" w:cs="Times New Roman"/>
          <w:sz w:val="24"/>
          <w:szCs w:val="24"/>
        </w:rPr>
        <w:t>C</w:t>
      </w:r>
      <w:r w:rsidR="00A372C4" w:rsidRPr="00205FD5">
        <w:rPr>
          <w:rFonts w:ascii="Times New Roman" w:hAnsi="Times New Roman" w:cs="Times New Roman"/>
          <w:sz w:val="24"/>
          <w:szCs w:val="24"/>
        </w:rPr>
        <w:t>oding</w:t>
      </w:r>
      <w:r w:rsidR="00A372C4">
        <w:rPr>
          <w:rFonts w:ascii="Times New Roman" w:hAnsi="Times New Roman" w:cs="Times New Roman"/>
          <w:sz w:val="24"/>
          <w:szCs w:val="24"/>
        </w:rPr>
        <w:t xml:space="preserve"> test</w:t>
      </w:r>
      <w:r w:rsidRPr="00205FD5">
        <w:rPr>
          <w:rFonts w:ascii="Times New Roman" w:hAnsi="Times New Roman" w:cs="Times New Roman"/>
          <w:sz w:val="24"/>
          <w:szCs w:val="24"/>
        </w:rPr>
        <w:t xml:space="preserve"> at T2 and T3, as well as reach control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05FD5">
        <w:rPr>
          <w:rFonts w:ascii="Times New Roman" w:hAnsi="Times New Roman" w:cs="Times New Roman"/>
          <w:sz w:val="24"/>
          <w:szCs w:val="24"/>
        </w:rPr>
        <w:t xml:space="preserve"> at T2. </w:t>
      </w:r>
      <w:r w:rsidRPr="004250A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oxplots represent medians and interquartil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655D86">
        <w:rPr>
          <w:rFonts w:ascii="Times New Roman" w:eastAsia="宋体" w:hAnsi="Times New Roman" w:cs="Times New Roman"/>
          <w:color w:val="000000"/>
          <w:sz w:val="24"/>
          <w:szCs w:val="24"/>
        </w:rPr>
        <w:t>(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55D86"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55D86">
        <w:rPr>
          <w:rFonts w:ascii="Times New Roman" w:eastAsia="宋体" w:hAnsi="Times New Roman" w:cs="Times New Roman"/>
          <w:color w:val="000000"/>
          <w:sz w:val="24"/>
          <w:szCs w:val="24"/>
        </w:rPr>
        <w:t>5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2 for all three time points</w:t>
      </w:r>
      <w:r w:rsidRPr="00655D86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Pr="004250A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B2067E" w:rsidRPr="00B206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tatistically significant differences between patients and controls at each time point and between different time points </w:t>
      </w:r>
      <w:r w:rsidR="00B206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within patients </w:t>
      </w:r>
      <w:r w:rsidR="00B2067E" w:rsidRPr="00B206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re indicated by gray and black asterisks, respectively</w:t>
      </w:r>
      <w:r w:rsidRPr="004250A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Pr="004250A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B206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4250A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&lt;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4250A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0.016, *</w:t>
      </w:r>
      <w:r w:rsidRPr="004250A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* </w:t>
      </w:r>
      <w:r w:rsidR="00B206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4250A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&lt;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4250A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0.0</w:t>
      </w:r>
      <w:r w:rsidRPr="004250A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01</w:t>
      </w:r>
      <w:r w:rsidR="00C0752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400D577D" w14:textId="5AE23737" w:rsidR="004C6414" w:rsidRDefault="004C6414" w:rsidP="00710ED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36D2CE5" w14:textId="1A7E26F0" w:rsidR="004C6414" w:rsidRPr="008546E2" w:rsidRDefault="008546E2" w:rsidP="00710ED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546E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8546E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upplementary Figure S</w:t>
      </w:r>
      <w:r w:rsidR="001F424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8546E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|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Pr="008546E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rcentage change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rom acute phase to follow-ups </w:t>
      </w:r>
      <w:r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in</w:t>
      </w:r>
      <w:r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post-</w:t>
      </w:r>
      <w:r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>con</w:t>
      </w:r>
      <w:r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cussion symptoms and </w:t>
      </w:r>
      <w:r w:rsidRPr="00782725">
        <w:rPr>
          <w:rFonts w:ascii="Times New Roman" w:eastAsia="AdvP40D20B" w:hAnsi="Times New Roman" w:cs="Times New Roman"/>
          <w:bCs/>
          <w:color w:val="000000"/>
          <w:sz w:val="24"/>
          <w:szCs w:val="24"/>
        </w:rPr>
        <w:t>cognitive</w:t>
      </w:r>
      <w:r w:rsidRPr="00782725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test</w:t>
      </w:r>
      <w:r w:rsidRPr="0078272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performance</w:t>
      </w:r>
      <w:r w:rsidRPr="00782725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in </w:t>
      </w:r>
      <w:proofErr w:type="spellStart"/>
      <w:r w:rsidRPr="0078272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mTBI</w:t>
      </w:r>
      <w:proofErr w:type="spellEnd"/>
      <w:r w:rsidRPr="0078272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782725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patients.</w:t>
      </w:r>
      <w:r w:rsidRPr="008546E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4250A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oxplots represent median</w:t>
      </w:r>
      <w:r w:rsidR="00D022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4250A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and interquartil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655D86">
        <w:rPr>
          <w:rFonts w:ascii="Times New Roman" w:eastAsia="宋体" w:hAnsi="Times New Roman" w:cs="Times New Roman"/>
          <w:color w:val="000000"/>
          <w:sz w:val="24"/>
          <w:szCs w:val="24"/>
        </w:rPr>
        <w:t>(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55D86"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55D86">
        <w:rPr>
          <w:rFonts w:ascii="Times New Roman" w:eastAsia="宋体" w:hAnsi="Times New Roman" w:cs="Times New Roman"/>
          <w:color w:val="000000"/>
          <w:sz w:val="24"/>
          <w:szCs w:val="24"/>
        </w:rPr>
        <w:t>5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2 for </w:t>
      </w:r>
      <w:r w:rsidR="00825CEF">
        <w:rPr>
          <w:rFonts w:ascii="Times New Roman" w:eastAsia="宋体" w:hAnsi="Times New Roman" w:cs="Times New Roman"/>
          <w:color w:val="000000"/>
          <w:sz w:val="24"/>
          <w:szCs w:val="24"/>
        </w:rPr>
        <w:t>both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ime points</w:t>
      </w:r>
      <w:r w:rsidR="00E521B9" w:rsidRPr="00655D86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="00E521B9">
        <w:rPr>
          <w:rFonts w:ascii="Times New Roman" w:eastAsia="宋体" w:hAnsi="Times New Roman" w:cs="Times New Roman"/>
          <w:color w:val="000000"/>
          <w:sz w:val="24"/>
          <w:szCs w:val="24"/>
        </w:rPr>
        <w:t>. TMA</w:t>
      </w:r>
      <w:r w:rsidR="00C22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= Trail Making A test. DCS = Digit</w:t>
      </w:r>
      <w:r w:rsidR="0089354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l</w:t>
      </w:r>
      <w:bookmarkStart w:id="0" w:name="_GoBack"/>
      <w:bookmarkEnd w:id="0"/>
      <w:r w:rsidR="00C22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ymbol Coding test.</w:t>
      </w:r>
    </w:p>
    <w:p w14:paraId="6D17497A" w14:textId="77777777" w:rsidR="00710ED5" w:rsidRPr="004250A9" w:rsidRDefault="00710ED5" w:rsidP="00710ED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6B21E26" w14:textId="4F038ABF" w:rsidR="00710ED5" w:rsidRPr="00782725" w:rsidRDefault="00710ED5" w:rsidP="00710ED5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 w:rsidRPr="001C29E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Supplement</w:t>
      </w:r>
      <w:r w:rsidRPr="001C29E5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ary</w:t>
      </w:r>
      <w:r w:rsidRPr="001C29E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Figure S</w:t>
      </w:r>
      <w:r w:rsidR="004C6414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|</w:t>
      </w:r>
      <w:r w:rsidRPr="001C29E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>R</w:t>
      </w:r>
      <w:r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OC curves</w:t>
      </w:r>
      <w:r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="00B2067E"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of cytokines </w:t>
      </w:r>
      <w:r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 xml:space="preserve">for distinguishing </w:t>
      </w:r>
      <w:r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acute </w:t>
      </w:r>
      <w:proofErr w:type="spellStart"/>
      <w:r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>mTBI</w:t>
      </w:r>
      <w:proofErr w:type="spellEnd"/>
      <w:r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="00B2067E"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patients </w:t>
      </w:r>
      <w:r w:rsidR="00782725"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(n = </w:t>
      </w:r>
      <w:r w:rsidR="00510C4D"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95)</w:t>
      </w:r>
      <w:r w:rsidR="00782725"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B2067E"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from</w:t>
      </w:r>
      <w:r w:rsidRPr="00782725"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</w:rPr>
        <w:t xml:space="preserve"> control</w:t>
      </w:r>
      <w:r w:rsidR="00F1497E"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s</w:t>
      </w:r>
      <w:r w:rsidRPr="0078272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006D139D" w14:textId="77777777" w:rsidR="00955E6D" w:rsidRPr="00782725" w:rsidRDefault="00955E6D" w:rsidP="00710ED5">
      <w:pPr>
        <w:rPr>
          <w:bCs/>
        </w:rPr>
      </w:pPr>
    </w:p>
    <w:sectPr w:rsidR="00955E6D" w:rsidRPr="00782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EF7A4" w14:textId="77777777" w:rsidR="00C2605E" w:rsidRDefault="00C2605E" w:rsidP="00710ED5">
      <w:r>
        <w:separator/>
      </w:r>
    </w:p>
  </w:endnote>
  <w:endnote w:type="continuationSeparator" w:id="0">
    <w:p w14:paraId="514A4DDA" w14:textId="77777777" w:rsidR="00C2605E" w:rsidRDefault="00C2605E" w:rsidP="0071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0D20B">
    <w:altName w:val="Arial"/>
    <w:charset w:val="00"/>
    <w:family w:val="swiss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B05356" w14:textId="77777777" w:rsidR="00C2605E" w:rsidRDefault="00C2605E" w:rsidP="00710ED5">
      <w:r>
        <w:separator/>
      </w:r>
    </w:p>
  </w:footnote>
  <w:footnote w:type="continuationSeparator" w:id="0">
    <w:p w14:paraId="06F03721" w14:textId="77777777" w:rsidR="00C2605E" w:rsidRDefault="00C2605E" w:rsidP="00710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E6D"/>
    <w:rsid w:val="000E1928"/>
    <w:rsid w:val="001F424E"/>
    <w:rsid w:val="002C091A"/>
    <w:rsid w:val="002D540E"/>
    <w:rsid w:val="003244D1"/>
    <w:rsid w:val="004C6414"/>
    <w:rsid w:val="004D0B22"/>
    <w:rsid w:val="00510C4D"/>
    <w:rsid w:val="0058541E"/>
    <w:rsid w:val="006013C9"/>
    <w:rsid w:val="00666C18"/>
    <w:rsid w:val="00710ED5"/>
    <w:rsid w:val="00782725"/>
    <w:rsid w:val="00825CEF"/>
    <w:rsid w:val="008546E2"/>
    <w:rsid w:val="0089354A"/>
    <w:rsid w:val="00955E6D"/>
    <w:rsid w:val="0099369C"/>
    <w:rsid w:val="00A372C4"/>
    <w:rsid w:val="00A56AAC"/>
    <w:rsid w:val="00B2067E"/>
    <w:rsid w:val="00C07521"/>
    <w:rsid w:val="00C22985"/>
    <w:rsid w:val="00C2605E"/>
    <w:rsid w:val="00CE6619"/>
    <w:rsid w:val="00CF252E"/>
    <w:rsid w:val="00D0221E"/>
    <w:rsid w:val="00DA39D6"/>
    <w:rsid w:val="00E521B9"/>
    <w:rsid w:val="00ED5706"/>
    <w:rsid w:val="00F1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2855D"/>
  <w15:chartTrackingRefBased/>
  <w15:docId w15:val="{79CADCDE-262D-4254-9D6B-F7F3D5874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10E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E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X</dc:creator>
  <cp:keywords/>
  <dc:description/>
  <cp:lastModifiedBy>SYX</cp:lastModifiedBy>
  <cp:revision>23</cp:revision>
  <dcterms:created xsi:type="dcterms:W3CDTF">2019-06-20T13:57:00Z</dcterms:created>
  <dcterms:modified xsi:type="dcterms:W3CDTF">2019-09-30T01:09:00Z</dcterms:modified>
</cp:coreProperties>
</file>